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B2CA7" w14:textId="3EF49C4D" w:rsidR="00917B77" w:rsidRDefault="00917B77" w:rsidP="00917B77">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1: </w:t>
      </w:r>
      <w:r>
        <w:rPr>
          <w:rFonts w:ascii="Times New Roman" w:eastAsia="Times New Roman" w:hAnsi="Times New Roman" w:cs="Times New Roman"/>
          <w:sz w:val="24"/>
          <w:szCs w:val="24"/>
        </w:rPr>
        <w:t>Global and continental e</w:t>
      </w:r>
      <w:r>
        <w:rPr>
          <w:rFonts w:ascii="Times New Roman" w:eastAsia="Times New Roman" w:hAnsi="Times New Roman" w:cs="Times New Roman"/>
          <w:sz w:val="24"/>
          <w:szCs w:val="24"/>
        </w:rPr>
        <w:t xml:space="preserve">cometric space associated with carnivoran community RBL mean (x-axis) and standard deviation (y-axis), color-coded based on the maximum likelihood estimate of </w:t>
      </w:r>
      <w:r>
        <w:rPr>
          <w:rFonts w:ascii="Times New Roman" w:eastAsia="Times New Roman" w:hAnsi="Times New Roman" w:cs="Times New Roman"/>
          <w:sz w:val="24"/>
          <w:szCs w:val="24"/>
        </w:rPr>
        <w:t>annual precipitation (</w:t>
      </w:r>
      <w:r>
        <w:rPr>
          <w:rFonts w:ascii="Times New Roman" w:eastAsia="Times New Roman" w:hAnsi="Times New Roman" w:cs="Times New Roman"/>
          <w:sz w:val="24"/>
          <w:szCs w:val="24"/>
        </w:rPr>
        <w:t>AP</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 each grid cell. Each grid cell in the ecometric space indicates communities associated with a specific RBL mean and standard deviation</w:t>
      </w:r>
      <w:r>
        <w:rPr>
          <w:rFonts w:ascii="Times New Roman" w:eastAsia="Times New Roman" w:hAnsi="Times New Roman" w:cs="Times New Roman"/>
          <w:sz w:val="24"/>
          <w:szCs w:val="24"/>
        </w:rPr>
        <w:t>. A. Global ecometric space, B. Ecometric space of Africa, C. Ecometric space of Asia, D. Ecometric space of Europe, E. Ecometric space of North America, F. Ecometric space of South America.</w:t>
      </w:r>
    </w:p>
    <w:p w14:paraId="116FB660" w14:textId="05B42B4A" w:rsidR="00917B77" w:rsidRDefault="00917B77" w:rsidP="00917B77">
      <w:pPr>
        <w:rPr>
          <w:rFonts w:ascii="Times New Roman" w:eastAsia="Times New Roman" w:hAnsi="Times New Roman" w:cs="Times New Roman"/>
          <w:sz w:val="24"/>
          <w:szCs w:val="24"/>
        </w:rPr>
      </w:pPr>
    </w:p>
    <w:p w14:paraId="6BED6203" w14:textId="420045BF" w:rsidR="00917B77" w:rsidRDefault="00917B77" w:rsidP="00917B77">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4FBD7686" wp14:editId="1D9F4716">
            <wp:extent cx="6299200" cy="4523175"/>
            <wp:effectExtent l="0" t="0" r="0" b="0"/>
            <wp:docPr id="237562781" name="Picture 1" descr="A group of blue and green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562781" name="Picture 1" descr="A group of blue and green square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318682" cy="4537164"/>
                    </a:xfrm>
                    <a:prstGeom prst="rect">
                      <a:avLst/>
                    </a:prstGeom>
                  </pic:spPr>
                </pic:pic>
              </a:graphicData>
            </a:graphic>
          </wp:inline>
        </w:drawing>
      </w:r>
    </w:p>
    <w:p w14:paraId="1F8094CB" w14:textId="77777777" w:rsidR="00917B77" w:rsidRDefault="00917B7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6836B52" w14:textId="0341981D" w:rsidR="00917B77" w:rsidRDefault="00917B77" w:rsidP="00917B77">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w:t>
      </w:r>
      <w:r>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Global and continental ecometric space associated with carnivoran community RBL mean (x-axis) and standard deviation (y-axis), color-coded based on the maximum likelihood estimate of </w:t>
      </w:r>
      <w:r>
        <w:rPr>
          <w:rFonts w:ascii="Times New Roman" w:eastAsia="Times New Roman" w:hAnsi="Times New Roman" w:cs="Times New Roman"/>
          <w:sz w:val="24"/>
          <w:szCs w:val="24"/>
        </w:rPr>
        <w:t>mean annual temperatur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AT</w:t>
      </w:r>
      <w:r>
        <w:rPr>
          <w:rFonts w:ascii="Times New Roman" w:eastAsia="Times New Roman" w:hAnsi="Times New Roman" w:cs="Times New Roman"/>
          <w:sz w:val="24"/>
          <w:szCs w:val="24"/>
        </w:rPr>
        <w:t>) in each grid cell. Each grid cell in the ecometric space indicates communities associated with a specific RBL mean and standard deviation. A. Global ecometric space, B. Ecometric space of Africa, C. Ecometric space of Asia, D. Ecometric space of Europe, E. Ecometric space of North America, F. Ecometric space of South America.</w:t>
      </w:r>
    </w:p>
    <w:p w14:paraId="067544FD" w14:textId="77777777" w:rsidR="00917B77" w:rsidRDefault="00917B77" w:rsidP="00917B77">
      <w:pPr>
        <w:rPr>
          <w:rFonts w:ascii="Times New Roman" w:eastAsia="Times New Roman" w:hAnsi="Times New Roman" w:cs="Times New Roman"/>
          <w:sz w:val="24"/>
          <w:szCs w:val="24"/>
        </w:rPr>
      </w:pPr>
    </w:p>
    <w:p w14:paraId="346913AE" w14:textId="26BC7ED4" w:rsidR="00917B77" w:rsidRDefault="00917B77" w:rsidP="00917B77">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85A3FFE" wp14:editId="1E5D7AED">
            <wp:extent cx="6511643" cy="4683760"/>
            <wp:effectExtent l="0" t="0" r="3810" b="2540"/>
            <wp:docPr id="724159495" name="Picture 2" descr="A group of images of different sizes of wa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159495" name="Picture 2" descr="A group of images of different sizes of water&#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33933" cy="4699793"/>
                    </a:xfrm>
                    <a:prstGeom prst="rect">
                      <a:avLst/>
                    </a:prstGeom>
                  </pic:spPr>
                </pic:pic>
              </a:graphicData>
            </a:graphic>
          </wp:inline>
        </w:drawing>
      </w:r>
    </w:p>
    <w:p w14:paraId="72389DCC" w14:textId="77777777" w:rsidR="00917B77" w:rsidRDefault="00917B77">
      <w:pPr>
        <w:rPr>
          <w:rFonts w:ascii="Times New Roman" w:eastAsia="Times New Roman" w:hAnsi="Times New Roman" w:cs="Times New Roman"/>
          <w:b/>
          <w:sz w:val="24"/>
          <w:szCs w:val="24"/>
        </w:rPr>
        <w:sectPr w:rsidR="00917B77" w:rsidSect="00917B77">
          <w:pgSz w:w="15840" w:h="12240" w:orient="landscape"/>
          <w:pgMar w:top="1440" w:right="1440" w:bottom="1440" w:left="1440" w:header="720" w:footer="720" w:gutter="0"/>
          <w:pgNumType w:start="1"/>
          <w:cols w:space="720"/>
          <w:docGrid w:linePitch="299"/>
        </w:sectPr>
      </w:pPr>
    </w:p>
    <w:p w14:paraId="7C492A58" w14:textId="74651694"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w:t>
      </w:r>
      <w:r w:rsidR="00917B77">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ensitivity correlation plot associated with annual precipitation. A. Training data, B. Testing data.</w:t>
      </w:r>
    </w:p>
    <w:p w14:paraId="1DEA795E" w14:textId="77777777" w:rsidR="0053013D" w:rsidRDefault="00000000">
      <w:pPr>
        <w:rPr>
          <w:rFonts w:ascii="Times New Roman" w:eastAsia="Times New Roman" w:hAnsi="Times New Roman" w:cs="Times New Roman"/>
          <w:b/>
          <w:sz w:val="24"/>
          <w:szCs w:val="24"/>
        </w:rPr>
      </w:pPr>
      <w:r>
        <w:rPr>
          <w:rFonts w:ascii="Times New Roman" w:eastAsia="Times New Roman" w:hAnsi="Times New Roman" w:cs="Times New Roman"/>
          <w:noProof/>
          <w:sz w:val="24"/>
          <w:szCs w:val="24"/>
        </w:rPr>
        <w:drawing>
          <wp:inline distT="114300" distB="114300" distL="114300" distR="114300" wp14:anchorId="6424A779" wp14:editId="6D39CAC2">
            <wp:extent cx="5715000" cy="6610350"/>
            <wp:effectExtent l="0" t="0" r="0" b="0"/>
            <wp:docPr id="4" name="Picture 1"/>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5715000" cy="6610350"/>
                    </a:xfrm>
                    <a:prstGeom prst="rect">
                      <a:avLst/>
                    </a:prstGeom>
                    <a:ln/>
                  </pic:spPr>
                </pic:pic>
              </a:graphicData>
            </a:graphic>
          </wp:inline>
        </w:drawing>
      </w:r>
      <w:r>
        <w:rPr>
          <w:rFonts w:ascii="Times New Roman" w:eastAsia="Times New Roman" w:hAnsi="Times New Roman" w:cs="Times New Roman"/>
          <w:sz w:val="24"/>
          <w:szCs w:val="24"/>
        </w:rPr>
        <w:t xml:space="preserve"> </w:t>
      </w:r>
      <w:r>
        <w:br w:type="page"/>
      </w:r>
    </w:p>
    <w:p w14:paraId="473EC751" w14:textId="1AD9C228"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w:t>
      </w:r>
      <w:r w:rsidR="00917B77">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ensitivity correlation plot associated with mean annual temperature. A. Training data, B. Testing data.</w:t>
      </w:r>
    </w:p>
    <w:p w14:paraId="4E7142C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5D2473B4" wp14:editId="5A77AAB6">
            <wp:extent cx="5943600" cy="6883400"/>
            <wp:effectExtent l="0" t="0" r="0" b="0"/>
            <wp:docPr id="2" name="Picture 2"/>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a:stretch>
                      <a:fillRect/>
                    </a:stretch>
                  </pic:blipFill>
                  <pic:spPr>
                    <a:xfrm>
                      <a:off x="0" y="0"/>
                      <a:ext cx="5943600" cy="6883400"/>
                    </a:xfrm>
                    <a:prstGeom prst="rect">
                      <a:avLst/>
                    </a:prstGeom>
                    <a:ln/>
                  </pic:spPr>
                </pic:pic>
              </a:graphicData>
            </a:graphic>
          </wp:inline>
        </w:drawing>
      </w:r>
    </w:p>
    <w:p w14:paraId="6A1C53D0" w14:textId="77777777" w:rsidR="0053013D" w:rsidRDefault="0053013D"/>
    <w:p w14:paraId="5BC84C3F" w14:textId="77777777" w:rsidR="0053013D" w:rsidRDefault="00000000">
      <w:pPr>
        <w:rPr>
          <w:rFonts w:ascii="Times New Roman" w:eastAsia="Times New Roman" w:hAnsi="Times New Roman" w:cs="Times New Roman"/>
          <w:b/>
          <w:sz w:val="24"/>
          <w:szCs w:val="24"/>
        </w:rPr>
      </w:pPr>
      <w:r>
        <w:br w:type="page"/>
      </w:r>
    </w:p>
    <w:p w14:paraId="2E21E621" w14:textId="533703B1"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w:t>
      </w:r>
      <w:r w:rsidR="00917B77">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ensitivity anomaly plot associated with annual precipitation. A. Training data, B. Testing data.</w:t>
      </w:r>
    </w:p>
    <w:p w14:paraId="6586404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BDCFEA8" wp14:editId="28223425">
            <wp:extent cx="5715000" cy="6610350"/>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a:srcRect/>
                    <a:stretch>
                      <a:fillRect/>
                    </a:stretch>
                  </pic:blipFill>
                  <pic:spPr>
                    <a:xfrm>
                      <a:off x="0" y="0"/>
                      <a:ext cx="5715000" cy="6610350"/>
                    </a:xfrm>
                    <a:prstGeom prst="rect">
                      <a:avLst/>
                    </a:prstGeom>
                    <a:ln/>
                  </pic:spPr>
                </pic:pic>
              </a:graphicData>
            </a:graphic>
          </wp:inline>
        </w:drawing>
      </w:r>
    </w:p>
    <w:p w14:paraId="6A5CB7C9" w14:textId="77777777" w:rsidR="0053013D" w:rsidRDefault="00000000">
      <w:pPr>
        <w:rPr>
          <w:rFonts w:ascii="Times New Roman" w:eastAsia="Times New Roman" w:hAnsi="Times New Roman" w:cs="Times New Roman"/>
          <w:sz w:val="24"/>
          <w:szCs w:val="24"/>
        </w:rPr>
      </w:pPr>
      <w:r>
        <w:br w:type="page"/>
      </w:r>
    </w:p>
    <w:p w14:paraId="02038B9D" w14:textId="04302D6A"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w:t>
      </w:r>
      <w:r w:rsidR="00917B77">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Sensitivity anomaly plot associated with </w:t>
      </w:r>
      <w:r w:rsidR="00F47C51">
        <w:rPr>
          <w:rFonts w:ascii="Times New Roman" w:eastAsia="Times New Roman" w:hAnsi="Times New Roman" w:cs="Times New Roman"/>
          <w:sz w:val="24"/>
          <w:szCs w:val="24"/>
        </w:rPr>
        <w:t xml:space="preserve">mean </w:t>
      </w:r>
      <w:r>
        <w:rPr>
          <w:rFonts w:ascii="Times New Roman" w:eastAsia="Times New Roman" w:hAnsi="Times New Roman" w:cs="Times New Roman"/>
          <w:sz w:val="24"/>
          <w:szCs w:val="24"/>
        </w:rPr>
        <w:t xml:space="preserve">annual </w:t>
      </w:r>
      <w:r w:rsidR="00F47C51">
        <w:rPr>
          <w:rFonts w:ascii="Times New Roman" w:eastAsia="Times New Roman" w:hAnsi="Times New Roman" w:cs="Times New Roman"/>
          <w:sz w:val="24"/>
          <w:szCs w:val="24"/>
        </w:rPr>
        <w:t>temperature</w:t>
      </w:r>
      <w:r>
        <w:rPr>
          <w:rFonts w:ascii="Times New Roman" w:eastAsia="Times New Roman" w:hAnsi="Times New Roman" w:cs="Times New Roman"/>
          <w:sz w:val="24"/>
          <w:szCs w:val="24"/>
        </w:rPr>
        <w:t>. A. Training data, B. Testing data.</w:t>
      </w:r>
    </w:p>
    <w:p w14:paraId="5D0FC799" w14:textId="77777777" w:rsidR="0053013D" w:rsidRDefault="00000000">
      <w:pPr>
        <w:rPr>
          <w:rFonts w:ascii="Times New Roman" w:eastAsia="Times New Roman" w:hAnsi="Times New Roman" w:cs="Times New Roman"/>
          <w:sz w:val="24"/>
          <w:szCs w:val="24"/>
        </w:rPr>
        <w:sectPr w:rsidR="0053013D">
          <w:pgSz w:w="12240" w:h="15840"/>
          <w:pgMar w:top="1440" w:right="1440" w:bottom="1440" w:left="1440" w:header="720" w:footer="720" w:gutter="0"/>
          <w:pgNumType w:start="1"/>
          <w:cols w:space="720"/>
        </w:sectPr>
      </w:pPr>
      <w:r>
        <w:rPr>
          <w:rFonts w:ascii="Times New Roman" w:eastAsia="Times New Roman" w:hAnsi="Times New Roman" w:cs="Times New Roman"/>
          <w:noProof/>
          <w:sz w:val="24"/>
          <w:szCs w:val="24"/>
        </w:rPr>
        <w:drawing>
          <wp:inline distT="114300" distB="114300" distL="114300" distR="114300" wp14:anchorId="4337435C" wp14:editId="3A200B0C">
            <wp:extent cx="5943600" cy="6883400"/>
            <wp:effectExtent l="0" t="0" r="0" b="0"/>
            <wp:docPr id="1" name="Picture 4"/>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9"/>
                    <a:srcRect/>
                    <a:stretch>
                      <a:fillRect/>
                    </a:stretch>
                  </pic:blipFill>
                  <pic:spPr>
                    <a:xfrm>
                      <a:off x="0" y="0"/>
                      <a:ext cx="5943600" cy="6883400"/>
                    </a:xfrm>
                    <a:prstGeom prst="rect">
                      <a:avLst/>
                    </a:prstGeom>
                    <a:ln/>
                  </pic:spPr>
                </pic:pic>
              </a:graphicData>
            </a:graphic>
          </wp:inline>
        </w:drawing>
      </w:r>
      <w:r>
        <w:br w:type="page"/>
      </w:r>
    </w:p>
    <w:p w14:paraId="41690FF3" w14:textId="77777777" w:rsidR="0053013D" w:rsidRDefault="0053013D">
      <w:pPr>
        <w:rPr>
          <w:rFonts w:ascii="Times New Roman" w:eastAsia="Times New Roman" w:hAnsi="Times New Roman" w:cs="Times New Roman"/>
          <w:sz w:val="24"/>
          <w:szCs w:val="24"/>
        </w:rPr>
      </w:pPr>
    </w:p>
    <w:p w14:paraId="7695C62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Carnivoran species found in the fossil sites (gray columns) and their modern equivalents (white columns). Sites include Anderson Pit (AP), </w:t>
      </w:r>
      <w:proofErr w:type="spellStart"/>
      <w:r>
        <w:rPr>
          <w:rFonts w:ascii="Times New Roman" w:eastAsia="Times New Roman" w:hAnsi="Times New Roman" w:cs="Times New Roman"/>
          <w:sz w:val="24"/>
          <w:szCs w:val="24"/>
        </w:rPr>
        <w:t>Brynjulfson</w:t>
      </w:r>
      <w:proofErr w:type="spellEnd"/>
      <w:r>
        <w:rPr>
          <w:rFonts w:ascii="Times New Roman" w:eastAsia="Times New Roman" w:hAnsi="Times New Roman" w:cs="Times New Roman"/>
          <w:sz w:val="24"/>
          <w:szCs w:val="24"/>
        </w:rPr>
        <w:t xml:space="preserve"> Cave (BC), </w:t>
      </w:r>
      <w:proofErr w:type="spellStart"/>
      <w:r>
        <w:rPr>
          <w:rFonts w:ascii="Times New Roman" w:eastAsia="Times New Roman" w:hAnsi="Times New Roman" w:cs="Times New Roman"/>
          <w:sz w:val="24"/>
          <w:szCs w:val="24"/>
        </w:rPr>
        <w:t>Friesenhahn</w:t>
      </w:r>
      <w:proofErr w:type="spellEnd"/>
      <w:r>
        <w:rPr>
          <w:rFonts w:ascii="Times New Roman" w:eastAsia="Times New Roman" w:hAnsi="Times New Roman" w:cs="Times New Roman"/>
          <w:sz w:val="24"/>
          <w:szCs w:val="24"/>
        </w:rPr>
        <w:t xml:space="preserve"> Cave (FC), January Cave (JC), Little Box Elder Cave (LBEC), McKittrick (Mc), New Trout Cave (NTC).</w:t>
      </w:r>
    </w:p>
    <w:tbl>
      <w:tblPr>
        <w:tblStyle w:val="a"/>
        <w:tblW w:w="11790" w:type="dxa"/>
        <w:tblBorders>
          <w:top w:val="nil"/>
          <w:left w:val="nil"/>
          <w:bottom w:val="nil"/>
          <w:right w:val="nil"/>
          <w:insideH w:val="nil"/>
          <w:insideV w:val="nil"/>
        </w:tblBorders>
        <w:tblLayout w:type="fixed"/>
        <w:tblLook w:val="0600" w:firstRow="0" w:lastRow="0" w:firstColumn="0" w:lastColumn="0" w:noHBand="1" w:noVBand="1"/>
      </w:tblPr>
      <w:tblGrid>
        <w:gridCol w:w="1425"/>
        <w:gridCol w:w="1875"/>
        <w:gridCol w:w="555"/>
        <w:gridCol w:w="570"/>
        <w:gridCol w:w="555"/>
        <w:gridCol w:w="615"/>
        <w:gridCol w:w="510"/>
        <w:gridCol w:w="525"/>
        <w:gridCol w:w="495"/>
        <w:gridCol w:w="495"/>
        <w:gridCol w:w="840"/>
        <w:gridCol w:w="840"/>
        <w:gridCol w:w="555"/>
        <w:gridCol w:w="540"/>
        <w:gridCol w:w="705"/>
        <w:gridCol w:w="690"/>
      </w:tblGrid>
      <w:tr w:rsidR="0053013D" w14:paraId="033A7E9A" w14:textId="77777777">
        <w:trPr>
          <w:trHeight w:val="570"/>
        </w:trPr>
        <w:tc>
          <w:tcPr>
            <w:tcW w:w="14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AE0919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amily</w:t>
            </w:r>
          </w:p>
        </w:tc>
        <w:tc>
          <w:tcPr>
            <w:tcW w:w="187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43D9D8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es</w:t>
            </w:r>
          </w:p>
        </w:tc>
        <w:tc>
          <w:tcPr>
            <w:tcW w:w="55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0AD117E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P</w:t>
            </w:r>
          </w:p>
        </w:tc>
        <w:tc>
          <w:tcPr>
            <w:tcW w:w="5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28E431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P</w:t>
            </w:r>
          </w:p>
        </w:tc>
        <w:tc>
          <w:tcPr>
            <w:tcW w:w="55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76B1C61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C</w:t>
            </w:r>
          </w:p>
        </w:tc>
        <w:tc>
          <w:tcPr>
            <w:tcW w:w="61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D0850C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C</w:t>
            </w:r>
          </w:p>
        </w:tc>
        <w:tc>
          <w:tcPr>
            <w:tcW w:w="510"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631054A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C</w:t>
            </w:r>
          </w:p>
        </w:tc>
        <w:tc>
          <w:tcPr>
            <w:tcW w:w="52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48DAEB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C</w:t>
            </w:r>
          </w:p>
        </w:tc>
        <w:tc>
          <w:tcPr>
            <w:tcW w:w="49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4A7486F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C</w:t>
            </w:r>
          </w:p>
        </w:tc>
        <w:tc>
          <w:tcPr>
            <w:tcW w:w="49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36A551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C</w:t>
            </w:r>
          </w:p>
        </w:tc>
        <w:tc>
          <w:tcPr>
            <w:tcW w:w="840"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514F6FB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BEC</w:t>
            </w:r>
          </w:p>
        </w:tc>
        <w:tc>
          <w:tcPr>
            <w:tcW w:w="8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F7E361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BEC</w:t>
            </w:r>
          </w:p>
        </w:tc>
        <w:tc>
          <w:tcPr>
            <w:tcW w:w="55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57ED21E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c</w:t>
            </w:r>
          </w:p>
        </w:tc>
        <w:tc>
          <w:tcPr>
            <w:tcW w:w="5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F3ACBA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c</w:t>
            </w:r>
          </w:p>
        </w:tc>
        <w:tc>
          <w:tcPr>
            <w:tcW w:w="70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DA4722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TC</w:t>
            </w:r>
          </w:p>
        </w:tc>
        <w:tc>
          <w:tcPr>
            <w:tcW w:w="690"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38BB445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TC</w:t>
            </w:r>
          </w:p>
        </w:tc>
      </w:tr>
      <w:tr w:rsidR="0053013D" w14:paraId="177C9934"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617931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anidae</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0173B015"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anis</w:t>
            </w:r>
          </w:p>
          <w:p w14:paraId="4E36D970"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dirus</w:t>
            </w:r>
            <w:proofErr w:type="spellEnd"/>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940864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2B6C99B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051598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4BE50A7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CCEDFA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1766036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F9D26B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0AE2F8F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0762EA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10E9112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844573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0D1D1F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C70981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686ABE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5C1BB033"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20E17C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11B36731"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anis</w:t>
            </w:r>
          </w:p>
          <w:p w14:paraId="2A8A8F3B"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atran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0A5886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096E933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212568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448D958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6AEA09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7453389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7AFB9A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6B70F9D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82D178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24EC63E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BC1177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9AE10D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05C7DA9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F18F92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2B6699E4"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D437C9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11100540"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anis</w:t>
            </w:r>
          </w:p>
          <w:p w14:paraId="2EA631E8"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upu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8D559F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6BE9138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79FD24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7951CCC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229948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20330B4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1448AA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1D87AC5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8EB5B9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7826D0A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4208F0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701C0E6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F627AB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00A6F9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1DC33719"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A2A8A9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6D144E6C"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Urocyon</w:t>
            </w:r>
          </w:p>
          <w:p w14:paraId="3F117793"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inereoargenteu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C25237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57CD3BC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77B350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4CAF4C4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C0E12B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42F1B96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E63394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4F9938D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426D7C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21313CF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8FDC99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B2BA69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4A27E5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8D6A6A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685EB23D"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5256DE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67F737F9"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Vulpes</w:t>
            </w:r>
          </w:p>
          <w:p w14:paraId="122B369C"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macrotis</w:t>
            </w:r>
            <w:proofErr w:type="spellEnd"/>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EDAA86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457B7E4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DA8B4E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3C31ABF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89FABC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008CD05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521B9E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69E4B48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5EE381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1EEB479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32729C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07A85A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0766CAD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D7F514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3409C412"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3E8C20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63674CCB"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Vulpes</w:t>
            </w:r>
          </w:p>
          <w:p w14:paraId="0CF9FCF0"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velox</w:t>
            </w:r>
            <w:proofErr w:type="spellEnd"/>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D6939F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78E163B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9BC2DB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4331A5A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2AD0D7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23E9D27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C3AEE7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5BDB855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F97AF0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922778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A4F998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AC0DD8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0400557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BDACD7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371386B1"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5B3BEF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0BB17D5F"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Vulpes</w:t>
            </w:r>
          </w:p>
          <w:p w14:paraId="33235A30"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vulpe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E47B18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4F71D2C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CAFA3D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592E160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80FBB9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6E9D9BA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F68334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4B84D34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1AA67D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15E988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50DF1F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30988A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FCC06F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133460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6D8D6AA5"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322F49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elidae</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6F0E18D9"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Homotherium</w:t>
            </w:r>
            <w:proofErr w:type="spellEnd"/>
          </w:p>
          <w:p w14:paraId="0ADC2E6E"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rum</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BEDE43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3059CD6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02AC39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039D338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0CF393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68D37D8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484CAF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456A39E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73CD95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1469D65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B4F856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74BD2E5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8A861E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EBFC24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301D5D2A"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5412D0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10688351"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ynx</w:t>
            </w:r>
          </w:p>
          <w:p w14:paraId="148268E2"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anadensi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9FE714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614BAB9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F01DB8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754F9B9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A0FD52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1C70298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5F6186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1D12102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901F2D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3ACD2F8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CA5A56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29C6A22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44478E4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829368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01C71D61"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18BEDB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202BA767"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ynx</w:t>
            </w:r>
          </w:p>
          <w:p w14:paraId="45C1E220"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rufu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A0CB8F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151FF52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60CBFD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3227AF4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77C4EC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36E5DD5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B681D6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543DD6D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3687DD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3AB0FC6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2D0881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050281F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4C4010B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0CDC9E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0B572C3C"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EBEB4C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052A2C63"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anthera</w:t>
            </w:r>
          </w:p>
          <w:p w14:paraId="3DF58045"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atrox</w:t>
            </w:r>
            <w:proofErr w:type="spellEnd"/>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E46BAA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4A73352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0CA80D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33BCAA7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7E5721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6856159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98862F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104A187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598780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5424BC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B6144C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7D98E82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6E0DFF4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A07E13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6D8C0BE2" w14:textId="77777777">
        <w:trPr>
          <w:trHeight w:val="570"/>
        </w:trPr>
        <w:tc>
          <w:tcPr>
            <w:tcW w:w="14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A48B0F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amily</w:t>
            </w:r>
          </w:p>
        </w:tc>
        <w:tc>
          <w:tcPr>
            <w:tcW w:w="187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1B901C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es</w:t>
            </w:r>
          </w:p>
        </w:tc>
        <w:tc>
          <w:tcPr>
            <w:tcW w:w="55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71858B7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P</w:t>
            </w:r>
          </w:p>
        </w:tc>
        <w:tc>
          <w:tcPr>
            <w:tcW w:w="5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B44A7E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P</w:t>
            </w:r>
          </w:p>
        </w:tc>
        <w:tc>
          <w:tcPr>
            <w:tcW w:w="55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03EA280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C</w:t>
            </w:r>
          </w:p>
        </w:tc>
        <w:tc>
          <w:tcPr>
            <w:tcW w:w="61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90D751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C</w:t>
            </w:r>
          </w:p>
        </w:tc>
        <w:tc>
          <w:tcPr>
            <w:tcW w:w="510"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2452058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C</w:t>
            </w:r>
          </w:p>
        </w:tc>
        <w:tc>
          <w:tcPr>
            <w:tcW w:w="52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9AB679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C</w:t>
            </w:r>
          </w:p>
        </w:tc>
        <w:tc>
          <w:tcPr>
            <w:tcW w:w="49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3FB1A0E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C</w:t>
            </w:r>
          </w:p>
        </w:tc>
        <w:tc>
          <w:tcPr>
            <w:tcW w:w="49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C76E62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C</w:t>
            </w:r>
          </w:p>
        </w:tc>
        <w:tc>
          <w:tcPr>
            <w:tcW w:w="840"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186777E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BEC</w:t>
            </w:r>
          </w:p>
        </w:tc>
        <w:tc>
          <w:tcPr>
            <w:tcW w:w="8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46E97D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BEC</w:t>
            </w:r>
          </w:p>
        </w:tc>
        <w:tc>
          <w:tcPr>
            <w:tcW w:w="55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31C3767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c</w:t>
            </w:r>
          </w:p>
        </w:tc>
        <w:tc>
          <w:tcPr>
            <w:tcW w:w="5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2A53E0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c</w:t>
            </w:r>
          </w:p>
        </w:tc>
        <w:tc>
          <w:tcPr>
            <w:tcW w:w="70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84A4BB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TC</w:t>
            </w:r>
          </w:p>
        </w:tc>
        <w:tc>
          <w:tcPr>
            <w:tcW w:w="690"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25489BC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TC</w:t>
            </w:r>
          </w:p>
        </w:tc>
      </w:tr>
      <w:tr w:rsidR="0053013D" w14:paraId="128AA292"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0B0D5F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0B0D17C3"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uma</w:t>
            </w:r>
          </w:p>
          <w:p w14:paraId="10553BB4"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color</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0E0342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243D3B6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C1D58C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6CE2B8A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0D1F47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219D774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0F632D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70093D9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D8CC1B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0BF1617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6355BC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080F1F6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4733EBF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DF1064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7CCE863B"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B8B672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5E01DC4C"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milodon</w:t>
            </w:r>
          </w:p>
          <w:p w14:paraId="086D3D3C"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fatalis</w:t>
            </w:r>
            <w:proofErr w:type="spellEnd"/>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1D2D04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6F8E324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D2C986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72DE83F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D7AC7C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4A4EAD6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75F244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27FFAC2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67C57B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3B3EEC5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7FE8B8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7B3C329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4F6D44E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DFA77B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06D9E645"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A0089D6" w14:textId="77777777" w:rsidR="0053013D"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phitidae</w:t>
            </w:r>
            <w:proofErr w:type="spellEnd"/>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21B488B9"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Conepatus</w:t>
            </w:r>
            <w:proofErr w:type="spellEnd"/>
          </w:p>
          <w:p w14:paraId="25EDDA9B"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euconotus</w:t>
            </w:r>
            <w:proofErr w:type="spellEnd"/>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0E8250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54E16AA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6C4DB0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2913D0B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83B049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0B2D498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36AFDA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1A93188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8202FA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25D21B1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86675B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DBE829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0A57D0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7BB488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3F852645"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063914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36C90AB7"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ephitis</w:t>
            </w:r>
          </w:p>
          <w:p w14:paraId="59ACD1B1"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ephiti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5F54A8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3E38944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B9D37F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7978E63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E24532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4297A99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F528B5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2CB8F90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F373D2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15316A9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3D3EF6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1493877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AC0227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7F7FBD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62AA6BFF"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21A03A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6B09F3CE"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Spilogale</w:t>
            </w:r>
            <w:proofErr w:type="spellEnd"/>
          </w:p>
          <w:p w14:paraId="77DB0837"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utoriu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8D712D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5DFB0C3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30F62D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0050481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2EAA71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1F18530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335CF9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4268C4F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859290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1F87AE3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334129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FB9AF5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4188E5A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BDE853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1528EB5D"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EFDF2A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ustelidae</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2F51A790"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Gulo</w:t>
            </w:r>
          </w:p>
          <w:p w14:paraId="6A960512"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gulo</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84D618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6BA23CC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A033B0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78FC11A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93DD72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547503C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81FFF0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6E879FC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409BF9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6508723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012070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1EA3DAE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0F1291F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676585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67353A05"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DDA00C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0F5C189A"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ontra</w:t>
            </w:r>
            <w:proofErr w:type="spellEnd"/>
          </w:p>
          <w:p w14:paraId="5B2884AA"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anadensi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C765AD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2388490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E6606E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6B23ADB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2CB877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6517C49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BDE3DE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77F8DD3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14A95B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55D689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B813E2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183ADA0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24CA1EC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90C480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131BD4F7"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FFFB23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0F661253"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artes</w:t>
            </w:r>
          </w:p>
          <w:p w14:paraId="59D9C24F"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mericana</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200277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2AF6E71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D0CDFB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51EF07F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A12113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022BF79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BC6896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3A918EE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D233E8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C21C2D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63D769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EFC7F8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7B5996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CCC426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223DA13A"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DC5CB0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180A36A4"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artes</w:t>
            </w:r>
          </w:p>
          <w:p w14:paraId="5ADEF16A"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ennanti</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5E0666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7CC5FAD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234565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3CE0C11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55C4A6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109F09F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04F0E1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33DB963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A1F89D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76F8A5B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BFB6EA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7D09D4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592DEDB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204EE7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55B3E205"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15EFEE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246656D6"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ustela</w:t>
            </w:r>
          </w:p>
          <w:p w14:paraId="051E24F1"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rminea</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07BD2D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59538EA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594070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4ADDEB5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E9A15C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3842AE2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1205B8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0164DEF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5CB03D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285F6C4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FCAD4D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35374B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43B23CD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7D5F20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5D6844FF"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0F2B8F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2AAF1C86"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ustela</w:t>
            </w:r>
          </w:p>
          <w:p w14:paraId="1AE60218"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frenata</w:t>
            </w:r>
            <w:proofErr w:type="spellEnd"/>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4EB1C2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4AA3B7F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5D4861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452935F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908FAA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4883FCE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A89306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4C1207F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AC8DCA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36C5126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15F2A3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7AE3806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04C1FC5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0FB228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311758CE"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42BCE1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1F8D3D71"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ustela</w:t>
            </w:r>
          </w:p>
          <w:p w14:paraId="087AD4AC"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nigripe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B3D7BE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30C87B8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637E60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79814BC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045D17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41817B8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F6DA86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4CE2BC5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15FC9D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2CF297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07613A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CDC65D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5E3D206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A11347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23FAD36A"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7B6B5E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676DE577"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ustela</w:t>
            </w:r>
          </w:p>
          <w:p w14:paraId="7E08F20C"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nivali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83AC52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41AB0AE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9CE9C5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665137B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4D3F79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62CF5DC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84EC03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1031CF8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1F3796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5485854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157410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2B67490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346A031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2063A6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039E97F4" w14:textId="77777777">
        <w:trPr>
          <w:trHeight w:val="570"/>
        </w:trPr>
        <w:tc>
          <w:tcPr>
            <w:tcW w:w="14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88D4F1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amily</w:t>
            </w:r>
          </w:p>
        </w:tc>
        <w:tc>
          <w:tcPr>
            <w:tcW w:w="187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02101E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es</w:t>
            </w:r>
          </w:p>
        </w:tc>
        <w:tc>
          <w:tcPr>
            <w:tcW w:w="55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5D53944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P</w:t>
            </w:r>
          </w:p>
        </w:tc>
        <w:tc>
          <w:tcPr>
            <w:tcW w:w="5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A6C1D9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P</w:t>
            </w:r>
          </w:p>
        </w:tc>
        <w:tc>
          <w:tcPr>
            <w:tcW w:w="55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50B813B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C</w:t>
            </w:r>
          </w:p>
        </w:tc>
        <w:tc>
          <w:tcPr>
            <w:tcW w:w="61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0D9B9A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C</w:t>
            </w:r>
          </w:p>
        </w:tc>
        <w:tc>
          <w:tcPr>
            <w:tcW w:w="510"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7BB4623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C</w:t>
            </w:r>
          </w:p>
        </w:tc>
        <w:tc>
          <w:tcPr>
            <w:tcW w:w="52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229697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C</w:t>
            </w:r>
          </w:p>
        </w:tc>
        <w:tc>
          <w:tcPr>
            <w:tcW w:w="49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19BFFA2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C</w:t>
            </w:r>
          </w:p>
        </w:tc>
        <w:tc>
          <w:tcPr>
            <w:tcW w:w="49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4EBC68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C</w:t>
            </w:r>
          </w:p>
        </w:tc>
        <w:tc>
          <w:tcPr>
            <w:tcW w:w="840"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142B797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BEC</w:t>
            </w:r>
          </w:p>
        </w:tc>
        <w:tc>
          <w:tcPr>
            <w:tcW w:w="8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2DF970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BEC</w:t>
            </w:r>
          </w:p>
        </w:tc>
        <w:tc>
          <w:tcPr>
            <w:tcW w:w="555"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36B1EEB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c</w:t>
            </w:r>
          </w:p>
        </w:tc>
        <w:tc>
          <w:tcPr>
            <w:tcW w:w="5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31FB00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c</w:t>
            </w:r>
          </w:p>
        </w:tc>
        <w:tc>
          <w:tcPr>
            <w:tcW w:w="70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1B0FCA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TC</w:t>
            </w:r>
          </w:p>
        </w:tc>
        <w:tc>
          <w:tcPr>
            <w:tcW w:w="690" w:type="dxa"/>
            <w:tcBorders>
              <w:top w:val="single" w:sz="6" w:space="0" w:color="000000"/>
              <w:left w:val="nil"/>
              <w:bottom w:val="single" w:sz="6" w:space="0" w:color="000000"/>
              <w:right w:val="single" w:sz="6" w:space="0" w:color="000000"/>
            </w:tcBorders>
            <w:shd w:val="clear" w:color="auto" w:fill="D9D9D9"/>
            <w:tcMar>
              <w:top w:w="0" w:type="dxa"/>
              <w:left w:w="100" w:type="dxa"/>
              <w:bottom w:w="0" w:type="dxa"/>
              <w:right w:w="100" w:type="dxa"/>
            </w:tcMar>
          </w:tcPr>
          <w:p w14:paraId="0DDA1D3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TC</w:t>
            </w:r>
          </w:p>
        </w:tc>
      </w:tr>
      <w:tr w:rsidR="0053013D" w14:paraId="1C6406DE"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638132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6042A843"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Neovison</w:t>
            </w:r>
            <w:proofErr w:type="spellEnd"/>
          </w:p>
          <w:p w14:paraId="783DF312"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vison</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BA2E67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3371011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1435AF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6005BBD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704794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61AD85E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8F6414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7A3375F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3418CE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24C648D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5E617C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472C2BA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04937C2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90E15B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1360C872"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68300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6C06DA39"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Taxidea</w:t>
            </w:r>
            <w:proofErr w:type="spellEnd"/>
          </w:p>
          <w:p w14:paraId="5DEEB591"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axu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9B8551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1FA43B6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A87AA2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419825F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4F52F6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4D283E8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BF2F4F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52AD801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518386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6D38311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FC0144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26D5AD7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6E6BD23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96C861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65638878"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2F677B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cyonidae</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445B40BB"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Bassariscus</w:t>
            </w:r>
          </w:p>
          <w:p w14:paraId="7BCF27F0"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stutu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53C298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00113BD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0326CB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19829E9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30B387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2080E6E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C26C09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45B78C8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D96831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0230BD3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2D88E8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8DF86F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624980A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8D8849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2006D2F3"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67747D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190C2B06"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cyon</w:t>
            </w:r>
          </w:p>
          <w:p w14:paraId="02DB3AD5"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otor</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F6CB2F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781A0F9C"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AD5C3C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15C405D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C21594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466A036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C10883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51476A7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BCD57F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4FB5542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A6B6FA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06A75F0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5DF5E8C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DEF4A6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53013D" w14:paraId="6A63A5CF"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0D7733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Ursidae</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246BF500"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Arctodus</w:t>
            </w:r>
            <w:proofErr w:type="spellEnd"/>
          </w:p>
          <w:p w14:paraId="5CA2C9AE" w14:textId="77777777" w:rsidR="0053013D" w:rsidRDefault="00000000">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simus</w:t>
            </w:r>
            <w:proofErr w:type="spellEnd"/>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C1FF96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21AF61B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044BB5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47D4D1B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A7E987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75AC33D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A4ECAA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6BC13E0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F74CEA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6F28EDA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0320BC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AFB226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3F643B2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33D86A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013F3E62"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BDCDAA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32BE25F2"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Ursus</w:t>
            </w:r>
          </w:p>
          <w:p w14:paraId="43C27B7F"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rcto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708950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3F49D182"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DF7494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62C24B6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2D4AEB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443FE16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1B6D900"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3EAFB1C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5435AB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33FCB06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008D5B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DFB5C9D"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5F1CE76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2E61EF9"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53013D" w14:paraId="3DDB8299" w14:textId="77777777">
        <w:trPr>
          <w:trHeight w:val="570"/>
        </w:trPr>
        <w:tc>
          <w:tcPr>
            <w:tcW w:w="142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248D5E5"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75" w:type="dxa"/>
            <w:tcBorders>
              <w:top w:val="nil"/>
              <w:left w:val="nil"/>
              <w:bottom w:val="single" w:sz="6" w:space="0" w:color="000000"/>
              <w:right w:val="single" w:sz="6" w:space="0" w:color="000000"/>
            </w:tcBorders>
            <w:tcMar>
              <w:top w:w="0" w:type="dxa"/>
              <w:left w:w="100" w:type="dxa"/>
              <w:bottom w:w="0" w:type="dxa"/>
              <w:right w:w="100" w:type="dxa"/>
            </w:tcMar>
          </w:tcPr>
          <w:p w14:paraId="6F42970B"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Ursus</w:t>
            </w:r>
          </w:p>
          <w:p w14:paraId="68A9791B" w14:textId="77777777" w:rsidR="0053013D"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mericanus</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897E13E"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70" w:type="dxa"/>
            <w:tcBorders>
              <w:top w:val="nil"/>
              <w:left w:val="nil"/>
              <w:bottom w:val="single" w:sz="6" w:space="0" w:color="000000"/>
              <w:right w:val="single" w:sz="6" w:space="0" w:color="000000"/>
            </w:tcBorders>
            <w:tcMar>
              <w:top w:w="0" w:type="dxa"/>
              <w:left w:w="100" w:type="dxa"/>
              <w:bottom w:w="0" w:type="dxa"/>
              <w:right w:w="100" w:type="dxa"/>
            </w:tcMar>
          </w:tcPr>
          <w:p w14:paraId="05A8D89A"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98A2D97"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15" w:type="dxa"/>
            <w:tcBorders>
              <w:top w:val="nil"/>
              <w:left w:val="nil"/>
              <w:bottom w:val="single" w:sz="6" w:space="0" w:color="000000"/>
              <w:right w:val="single" w:sz="6" w:space="0" w:color="000000"/>
            </w:tcBorders>
            <w:tcMar>
              <w:top w:w="0" w:type="dxa"/>
              <w:left w:w="100" w:type="dxa"/>
              <w:bottom w:w="0" w:type="dxa"/>
              <w:right w:w="100" w:type="dxa"/>
            </w:tcMar>
          </w:tcPr>
          <w:p w14:paraId="0503C2B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1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C50A2B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25" w:type="dxa"/>
            <w:tcBorders>
              <w:top w:val="nil"/>
              <w:left w:val="nil"/>
              <w:bottom w:val="single" w:sz="6" w:space="0" w:color="000000"/>
              <w:right w:val="single" w:sz="6" w:space="0" w:color="000000"/>
            </w:tcBorders>
            <w:tcMar>
              <w:top w:w="0" w:type="dxa"/>
              <w:left w:w="100" w:type="dxa"/>
              <w:bottom w:w="0" w:type="dxa"/>
              <w:right w:w="100" w:type="dxa"/>
            </w:tcMar>
          </w:tcPr>
          <w:p w14:paraId="3C7E4874"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9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3AE503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5" w:type="dxa"/>
            <w:tcBorders>
              <w:top w:val="nil"/>
              <w:left w:val="nil"/>
              <w:bottom w:val="single" w:sz="6" w:space="0" w:color="000000"/>
              <w:right w:val="single" w:sz="6" w:space="0" w:color="000000"/>
            </w:tcBorders>
            <w:tcMar>
              <w:top w:w="0" w:type="dxa"/>
              <w:left w:w="100" w:type="dxa"/>
              <w:bottom w:w="0" w:type="dxa"/>
              <w:right w:w="100" w:type="dxa"/>
            </w:tcMar>
          </w:tcPr>
          <w:p w14:paraId="614787FF"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4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03928D1"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40" w:type="dxa"/>
            <w:tcBorders>
              <w:top w:val="nil"/>
              <w:left w:val="nil"/>
              <w:bottom w:val="single" w:sz="6" w:space="0" w:color="000000"/>
              <w:right w:val="single" w:sz="6" w:space="0" w:color="000000"/>
            </w:tcBorders>
            <w:tcMar>
              <w:top w:w="0" w:type="dxa"/>
              <w:left w:w="100" w:type="dxa"/>
              <w:bottom w:w="0" w:type="dxa"/>
              <w:right w:w="100" w:type="dxa"/>
            </w:tcMar>
          </w:tcPr>
          <w:p w14:paraId="7BDF91F8"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55"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4AEFD233"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D5FD92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11A72DB"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69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EB4EC56" w14:textId="77777777" w:rsidR="0053013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bl>
    <w:p w14:paraId="292DFBE1" w14:textId="77777777" w:rsidR="0053013D" w:rsidRDefault="0053013D">
      <w:pPr>
        <w:rPr>
          <w:rFonts w:ascii="Times New Roman" w:eastAsia="Times New Roman" w:hAnsi="Times New Roman" w:cs="Times New Roman"/>
          <w:sz w:val="24"/>
          <w:szCs w:val="24"/>
        </w:rPr>
      </w:pPr>
    </w:p>
    <w:sectPr w:rsidR="0053013D">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013D"/>
    <w:rsid w:val="0037042C"/>
    <w:rsid w:val="0053013D"/>
    <w:rsid w:val="00917B77"/>
    <w:rsid w:val="00F47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4D29FE"/>
  <w15:docId w15:val="{CFBB8B52-95C7-8F44-8ACC-B7C8C4314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529</Words>
  <Characters>3019</Characters>
  <Application>Microsoft Office Word</Application>
  <DocSecurity>0</DocSecurity>
  <Lines>25</Lines>
  <Paragraphs>7</Paragraphs>
  <ScaleCrop>false</ScaleCrop>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ila Siciliano-Martina</cp:lastModifiedBy>
  <cp:revision>3</cp:revision>
  <dcterms:created xsi:type="dcterms:W3CDTF">2024-04-26T18:14:00Z</dcterms:created>
  <dcterms:modified xsi:type="dcterms:W3CDTF">2024-07-12T20:31:00Z</dcterms:modified>
</cp:coreProperties>
</file>